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9E5" w:rsidRDefault="00E069E5" w:rsidP="00E069E5">
      <w:pPr>
        <w:pageBreakBefore/>
        <w:widowControl/>
        <w:suppressAutoHyphens w:val="0"/>
        <w:ind w:right="49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</w:t>
      </w:r>
      <w:r w:rsidR="00CE7A66">
        <w:rPr>
          <w:rFonts w:ascii="Times New Roman" w:hAnsi="Times New Roman" w:cs="Times New Roman"/>
          <w:b/>
          <w:lang w:val="en-GB"/>
        </w:rPr>
        <w:t>4</w:t>
      </w:r>
      <w:r w:rsidR="0047414F">
        <w:rPr>
          <w:rFonts w:ascii="Times New Roman" w:hAnsi="Times New Roman" w:cs="Times New Roman"/>
          <w:b/>
          <w:lang w:val="en-GB"/>
        </w:rPr>
        <w:t>│</w:t>
      </w:r>
      <w:r w:rsidRPr="0047414F">
        <w:rPr>
          <w:rFonts w:ascii="Times New Roman" w:hAnsi="Times New Roman" w:cs="Times New Roman"/>
          <w:b/>
          <w:lang w:val="en-GB"/>
        </w:rPr>
        <w:t>Bacterial OTUs common to water and fish larvae (2 DAH)</w:t>
      </w:r>
      <w:r w:rsidR="0047414F" w:rsidRPr="0047414F">
        <w:rPr>
          <w:rFonts w:ascii="Times New Roman" w:hAnsi="Times New Roman" w:cs="Times New Roman"/>
          <w:b/>
          <w:lang w:val="en-GB"/>
        </w:rPr>
        <w:t>.</w:t>
      </w:r>
    </w:p>
    <w:tbl>
      <w:tblPr>
        <w:tblW w:w="0" w:type="auto"/>
        <w:tblInd w:w="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9" w:type="dxa"/>
          <w:left w:w="23" w:type="dxa"/>
          <w:bottom w:w="29" w:type="dxa"/>
          <w:right w:w="29" w:type="dxa"/>
        </w:tblCellMar>
        <w:tblLook w:val="04A0"/>
      </w:tblPr>
      <w:tblGrid>
        <w:gridCol w:w="847"/>
        <w:gridCol w:w="1134"/>
        <w:gridCol w:w="1134"/>
        <w:gridCol w:w="1701"/>
        <w:gridCol w:w="2268"/>
        <w:gridCol w:w="1701"/>
        <w:gridCol w:w="2410"/>
        <w:gridCol w:w="1649"/>
      </w:tblGrid>
      <w:tr w:rsidR="007C0766" w:rsidRPr="00026C08" w:rsidTr="00776E12"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6D4D54" w:rsidRDefault="00E069E5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D54">
              <w:rPr>
                <w:rFonts w:ascii="Times New Roman" w:hAnsi="Times New Roman" w:cs="Times New Roman"/>
                <w:b/>
                <w:sz w:val="20"/>
                <w:szCs w:val="20"/>
              </w:rPr>
              <w:t>OTU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7C0766" w:rsidRDefault="00E069E5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D54">
              <w:rPr>
                <w:rFonts w:ascii="Times New Roman" w:hAnsi="Times New Roman" w:cs="Times New Roman"/>
                <w:b/>
                <w:sz w:val="20"/>
                <w:szCs w:val="20"/>
              </w:rPr>
              <w:t>2W</w:t>
            </w:r>
            <w:r w:rsidR="007C07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E069E5" w:rsidRPr="006D4D54" w:rsidRDefault="007C0766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3672</w:t>
            </w:r>
            <w:r w:rsidR="00776E12" w:rsidRPr="00776E1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7C0766" w:rsidRDefault="00E069E5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D54">
              <w:rPr>
                <w:rFonts w:ascii="Times New Roman" w:hAnsi="Times New Roman" w:cs="Times New Roman"/>
                <w:b/>
                <w:sz w:val="20"/>
                <w:szCs w:val="20"/>
              </w:rPr>
              <w:t>2L</w:t>
            </w:r>
            <w:r w:rsidR="007C07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E069E5" w:rsidRPr="006D4D54" w:rsidRDefault="007C0766" w:rsidP="00776E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7987</w:t>
            </w:r>
            <w:r w:rsidR="00776E12" w:rsidRPr="00776E1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6D4D54" w:rsidRDefault="00E069E5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D54"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6D4D54" w:rsidRDefault="00E069E5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D54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6D4D54" w:rsidRDefault="00E069E5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D54">
              <w:rPr>
                <w:rFonts w:ascii="Times New Roman" w:hAnsi="Times New Roman" w:cs="Times New Roman"/>
                <w:b/>
                <w:sz w:val="20"/>
                <w:szCs w:val="20"/>
              </w:rPr>
              <w:t>Ord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6D4D54" w:rsidRDefault="00E069E5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D54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6D4D54" w:rsidRDefault="00E069E5" w:rsidP="003C7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D54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</w:tr>
      <w:tr w:rsidR="007C0766" w:rsidRPr="00026C08" w:rsidTr="00776E12">
        <w:tc>
          <w:tcPr>
            <w:tcW w:w="847" w:type="dxa"/>
            <w:tcBorders>
              <w:top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ceae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um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teromonad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sz w:val="20"/>
                <w:szCs w:val="20"/>
              </w:rPr>
              <w:t xml:space="preserve"> BD2-13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Vibrion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Vibrion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ryomorph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Fluviicola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olwelli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sz w:val="20"/>
                <w:szCs w:val="20"/>
              </w:rPr>
              <w:t xml:space="preserve"> GN02</w:t>
            </w:r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sz w:val="20"/>
                <w:szCs w:val="20"/>
              </w:rPr>
              <w:t xml:space="preserve"> BD1-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Methylobacteri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izobi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grobacterium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haeobacter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074DC">
              <w:rPr>
                <w:rFonts w:ascii="Times New Roman" w:hAnsi="Times New Roman" w:cs="Times New Roman"/>
                <w:sz w:val="20"/>
                <w:szCs w:val="20"/>
              </w:rPr>
              <w:t>BD7-3</w:t>
            </w:r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Bradyrhizobi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acilli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icyclobacill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icyclobacillu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Loktanella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teromonad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teromona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leispira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Halomonad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Halomona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Vibrion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seudoalteromonad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seudoalteromona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427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Flavobacterium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4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Myxococc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605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olwelli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Thalassomona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sz w:val="20"/>
                <w:szCs w:val="20"/>
              </w:rPr>
              <w:t xml:space="preserve"> GN02</w:t>
            </w:r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sz w:val="20"/>
                <w:szCs w:val="20"/>
              </w:rPr>
              <w:t xml:space="preserve"> BD1-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Marinomona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Oceanospirill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Marinomona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07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rcobacter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14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rcobacter</w:t>
            </w:r>
            <w:proofErr w:type="spellEnd"/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19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 xml:space="preserve"> GN02</w:t>
            </w:r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 xml:space="preserve"> BD1-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365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7C0766" w:rsidRPr="00026C08" w:rsidTr="00776E12">
        <w:tc>
          <w:tcPr>
            <w:tcW w:w="847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2374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FFFFFF"/>
            <w:tcMar>
              <w:left w:w="23" w:type="dxa"/>
            </w:tcMar>
          </w:tcPr>
          <w:p w:rsidR="00E069E5" w:rsidRPr="00026C08" w:rsidRDefault="00E069E5" w:rsidP="003C7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C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649" w:type="dxa"/>
            <w:shd w:val="clear" w:color="auto" w:fill="FFFFFF"/>
            <w:tcMar>
              <w:left w:w="23" w:type="dxa"/>
            </w:tcMar>
          </w:tcPr>
          <w:p w:rsidR="00E069E5" w:rsidRPr="008074DC" w:rsidRDefault="00E069E5" w:rsidP="003C7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74DC">
              <w:rPr>
                <w:rFonts w:ascii="Times New Roman" w:hAnsi="Times New Roman" w:cs="Times New Roman"/>
                <w:i/>
                <w:sz w:val="20"/>
                <w:szCs w:val="20"/>
              </w:rPr>
              <w:t>Paracoccus</w:t>
            </w:r>
            <w:proofErr w:type="spellEnd"/>
          </w:p>
        </w:tc>
      </w:tr>
    </w:tbl>
    <w:p w:rsidR="005B747C" w:rsidRDefault="00E069E5" w:rsidP="00E069E5">
      <w:pPr>
        <w:ind w:right="2380"/>
      </w:pPr>
      <w:r w:rsidRPr="0089277B">
        <w:rPr>
          <w:rFonts w:ascii="Times New Roman" w:hAnsi="Times New Roman" w:cs="Times New Roman"/>
          <w:sz w:val="20"/>
          <w:szCs w:val="20"/>
          <w:lang w:val="en-GB"/>
        </w:rPr>
        <w:t xml:space="preserve">Shown are results obtained from non-normalized libraries (absolute OTU abundances across the full dataset), which were used in Venn diagram constructions. Values </w:t>
      </w:r>
      <w:r w:rsidR="007C0766">
        <w:rPr>
          <w:rFonts w:ascii="Times New Roman" w:hAnsi="Times New Roman" w:cs="Times New Roman"/>
          <w:sz w:val="20"/>
          <w:szCs w:val="20"/>
          <w:lang w:val="en-GB"/>
        </w:rPr>
        <w:t>in columns 2W (</w:t>
      </w:r>
      <w:r w:rsidR="005619D7">
        <w:rPr>
          <w:rFonts w:ascii="Times New Roman" w:hAnsi="Times New Roman" w:cs="Times New Roman"/>
          <w:sz w:val="20"/>
          <w:szCs w:val="20"/>
          <w:lang w:val="en-GB"/>
        </w:rPr>
        <w:t>rearing-</w:t>
      </w:r>
      <w:r w:rsidR="007C0766">
        <w:rPr>
          <w:rFonts w:ascii="Times New Roman" w:hAnsi="Times New Roman" w:cs="Times New Roman"/>
          <w:sz w:val="20"/>
          <w:szCs w:val="20"/>
          <w:lang w:val="en-GB"/>
        </w:rPr>
        <w:t xml:space="preserve">water, 2 DAH) and 2L (larvae, 2 DAH) </w:t>
      </w:r>
      <w:r w:rsidRPr="0089277B">
        <w:rPr>
          <w:rFonts w:ascii="Times New Roman" w:hAnsi="Times New Roman" w:cs="Times New Roman"/>
          <w:sz w:val="20"/>
          <w:szCs w:val="20"/>
          <w:lang w:val="en-GB"/>
        </w:rPr>
        <w:t xml:space="preserve">correspond to the total number of sequence reads assigned to OTUs when replicates of each sample category were pooled. </w:t>
      </w:r>
      <w:r>
        <w:rPr>
          <w:rFonts w:ascii="Times New Roman" w:hAnsi="Times New Roman" w:cs="Times New Roman"/>
          <w:sz w:val="20"/>
          <w:szCs w:val="20"/>
          <w:lang w:val="en-GB"/>
        </w:rPr>
        <w:t>Empty cells correspond to taxonomic ranks at each OTUs could not be readily classified.</w:t>
      </w:r>
      <w:r w:rsidR="003435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76E12" w:rsidRPr="00776E1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776E12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DB4C9D">
        <w:rPr>
          <w:rFonts w:ascii="Times New Roman" w:hAnsi="Times New Roman" w:cs="Times New Roman"/>
          <w:sz w:val="20"/>
          <w:szCs w:val="20"/>
          <w:lang w:val="en-GB"/>
        </w:rPr>
        <w:t xml:space="preserve">otal number of quality-filtered sequence reads obtained per microhabitat (see also Table 1).  </w:t>
      </w:r>
    </w:p>
    <w:sectPr w:rsidR="005B747C" w:rsidSect="00E069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069E5"/>
    <w:rsid w:val="00191543"/>
    <w:rsid w:val="001A7336"/>
    <w:rsid w:val="002646BA"/>
    <w:rsid w:val="00264ECB"/>
    <w:rsid w:val="002C7F0C"/>
    <w:rsid w:val="00311E2D"/>
    <w:rsid w:val="00331455"/>
    <w:rsid w:val="003435E9"/>
    <w:rsid w:val="00434661"/>
    <w:rsid w:val="0047414F"/>
    <w:rsid w:val="00550603"/>
    <w:rsid w:val="005619D7"/>
    <w:rsid w:val="005B747C"/>
    <w:rsid w:val="00776E12"/>
    <w:rsid w:val="007C0766"/>
    <w:rsid w:val="008D39AD"/>
    <w:rsid w:val="009D533E"/>
    <w:rsid w:val="00A80A5F"/>
    <w:rsid w:val="00AD65DD"/>
    <w:rsid w:val="00CE7A66"/>
    <w:rsid w:val="00DB4C9D"/>
    <w:rsid w:val="00E069E5"/>
    <w:rsid w:val="00E63EE5"/>
    <w:rsid w:val="00F06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069E5"/>
    <w:pPr>
      <w:widowControl w:val="0"/>
      <w:suppressAutoHyphens/>
      <w:spacing w:after="0" w:line="240" w:lineRule="auto"/>
    </w:pPr>
    <w:rPr>
      <w:rFonts w:ascii="Liberation Serif;Times New Roma" w:eastAsia="Droid Sans Fallback" w:hAnsi="Liberation Serif;Times New Roma" w:cs="FreeSans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4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4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5EBECF74-BED1-4B1A-8777-CADE1325762E}"/>
</file>

<file path=customXml/itemProps2.xml><?xml version="1.0" encoding="utf-8"?>
<ds:datastoreItem xmlns:ds="http://schemas.openxmlformats.org/officeDocument/2006/customXml" ds:itemID="{7E5014A5-22D9-4A9E-9612-1344118E708F}"/>
</file>

<file path=customXml/itemProps3.xml><?xml version="1.0" encoding="utf-8"?>
<ds:datastoreItem xmlns:ds="http://schemas.openxmlformats.org/officeDocument/2006/customXml" ds:itemID="{EE5DEAB6-AECB-418E-A0E5-EBDC6CD7C9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LG</Company>
  <LinksUpToDate>false</LinksUpToDate>
  <CharactersWithSpaces>3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</dc:creator>
  <cp:lastModifiedBy>SI</cp:lastModifiedBy>
  <cp:revision>3</cp:revision>
  <dcterms:created xsi:type="dcterms:W3CDTF">2016-12-07T18:03:00Z</dcterms:created>
  <dcterms:modified xsi:type="dcterms:W3CDTF">2016-12-07T18:03:00Z</dcterms:modified>
</cp:coreProperties>
</file>